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756"/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567"/>
        <w:gridCol w:w="1134"/>
        <w:gridCol w:w="851"/>
        <w:gridCol w:w="1134"/>
        <w:gridCol w:w="708"/>
        <w:gridCol w:w="1134"/>
        <w:gridCol w:w="851"/>
        <w:gridCol w:w="992"/>
      </w:tblGrid>
      <w:tr w:rsidR="00575191" w:rsidRPr="007E6265" w:rsidTr="00575191">
        <w:trPr>
          <w:trHeight w:val="380"/>
        </w:trPr>
        <w:tc>
          <w:tcPr>
            <w:tcW w:w="978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S4 Table. Sensitivity analysis on the handling of missing data; results of the chosen m</w:t>
            </w:r>
            <w:r w:rsidR="007E62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odel</w:t>
            </w: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, i.e.</w:t>
            </w:r>
            <w:r w:rsidR="00E435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,</w:t>
            </w: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missing data as a separate categor</w:t>
            </w:r>
            <w:r w:rsidR="007E62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ies</w:t>
            </w: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 (</w:t>
            </w: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OR</w:t>
            </w:r>
            <w:proofErr w:type="spellEnd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), </w:t>
            </w:r>
            <w:r w:rsidR="007E62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ls </w:t>
            </w: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with imputed best case (</w:t>
            </w: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ORbc</w:t>
            </w:r>
            <w:proofErr w:type="spellEnd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) and worst case (</w:t>
            </w: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ORwc</w:t>
            </w:r>
            <w:proofErr w:type="spellEnd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) values, and </w:t>
            </w:r>
            <w:r w:rsidR="007E62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a </w:t>
            </w:r>
            <w:proofErr w:type="spellStart"/>
            <w:r w:rsidR="007E62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model </w:t>
            </w:r>
            <w:proofErr w:type="spellEnd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with a complete case analysis (</w:t>
            </w: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aORcc</w:t>
            </w:r>
            <w:proofErr w:type="spellEnd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 xml:space="preserve">). </w:t>
            </w:r>
          </w:p>
        </w:tc>
      </w:tr>
      <w:tr w:rsidR="00575191" w:rsidRPr="007E6265" w:rsidTr="00575191">
        <w:trPr>
          <w:trHeight w:val="69"/>
        </w:trPr>
        <w:tc>
          <w:tcPr>
            <w:tcW w:w="9781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</w:t>
            </w:r>
            <w:proofErr w:type="spellEnd"/>
          </w:p>
        </w:tc>
        <w:tc>
          <w:tcPr>
            <w:tcW w:w="113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bc</w:t>
            </w:r>
            <w:proofErr w:type="spellEnd"/>
          </w:p>
        </w:tc>
        <w:tc>
          <w:tcPr>
            <w:tcW w:w="113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wc</w:t>
            </w:r>
            <w:proofErr w:type="spellEnd"/>
          </w:p>
        </w:tc>
        <w:tc>
          <w:tcPr>
            <w:tcW w:w="113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ORcc</w:t>
            </w:r>
            <w:proofErr w:type="spellEnd"/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% CI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adverse out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5 - 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8 - 2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25 - 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30 - 2.92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 - 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 - 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8 - 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5 - 1.73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illbi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3 - 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4 - 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3 - 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8 - 0.97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7 - 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7 - 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7 - 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9 - 1.42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wborn di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9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0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5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</w:t>
            </w:r>
            <w:r w:rsidR="00575191"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5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4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8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9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763B45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8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5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- 1.</w:t>
            </w:r>
            <w:r w:rsidR="00763B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</w:t>
            </w: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neonatal out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5 - 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8 - 3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5 - 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0 - 5.94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4 - 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4 - 2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5 - 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4 - 2.85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childhood out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ear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1 - 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4 -6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53 - 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41 - 6.66</w:t>
            </w:r>
          </w:p>
        </w:tc>
      </w:tr>
      <w:tr w:rsidR="00575191" w:rsidRPr="00575191" w:rsidTr="00575191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ID la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4 - 3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4 - 3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03 - 3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191" w:rsidRPr="00575191" w:rsidRDefault="00575191" w:rsidP="005751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5751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.12 - 4.25</w:t>
            </w:r>
          </w:p>
        </w:tc>
      </w:tr>
    </w:tbl>
    <w:p w:rsidR="008D0DB5" w:rsidRDefault="008D0DB5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Default="00575191" w:rsidP="00575191"/>
    <w:p w:rsid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E00CB9" wp14:editId="5354FFC1">
                <wp:simplePos x="0" y="0"/>
                <wp:positionH relativeFrom="column">
                  <wp:posOffset>-46990</wp:posOffset>
                </wp:positionH>
                <wp:positionV relativeFrom="paragraph">
                  <wp:posOffset>52705</wp:posOffset>
                </wp:positionV>
                <wp:extent cx="6222365" cy="797560"/>
                <wp:effectExtent l="0" t="0" r="0" b="0"/>
                <wp:wrapSquare wrapText="bothSides"/>
                <wp:docPr id="361242526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2365" cy="797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75191" w:rsidRPr="00575191" w:rsidRDefault="005751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OR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adjusted odds ratio, missing values as separate categories,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ORbc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adjusted odds ratio, missing values on body mass index (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mi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) are categorized as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mi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18,5-24.9, missing values on smoking as non-smoker, and missing value on education level as  &gt; 12 years of education,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ORwc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adjusted odds ratio, missing values on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mi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are categorized as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mi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&gt; 30, missing values on smoking as smoker, and missing value on education level as &lt; 9 years of education, </w:t>
                            </w:r>
                            <w:proofErr w:type="spellStart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aORcc</w:t>
                            </w:r>
                            <w:proofErr w:type="spellEnd"/>
                            <w:r w:rsidRPr="0057519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= adjusted odds ratio, cases with missing values (11.8%) not included in the analyses (complete case analysis)</w:t>
                            </w:r>
                          </w:p>
                          <w:p w:rsidR="00575191" w:rsidRPr="00575191" w:rsidRDefault="005751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E00CB9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-3.7pt;margin-top:4.15pt;width:489.95pt;height:6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lssGAIAACwEAAAOAAAAZHJzL2Uyb0RvYy54bWysU1tv2yAUfp+0/4B4X5y4ubRWnCprlWlS&#13;&#10;1FZKpz4TDLElzGFAYme/fgfsXNTtqeoLHDiHc/m+j/l9WytyENZVoHM6GgwpEZpDUeldTn+9rr7d&#13;&#10;UuI80wVToEVOj8LR+8XXL/PGZCKFElQhLMEk2mWNyWnpvcmSxPFS1MwNwAiNTgm2Zh6PdpcUljWY&#13;&#10;vVZJOhxOkwZsYSxw4RzePnZOuoj5pRTcP0vphCcqp9ibj6uN6zasyWLOsp1lpqx43wb7QBc1qzQW&#13;&#10;Pad6ZJ6Rva3+SVVX3IID6Qcc6gSkrLiIM+A0o+G7aTYlMyLOguA4c4bJfV5a/nTYmBdLfPsdWiQw&#13;&#10;ANIYlzm8DPO00tZhx04J+hHC4xk20XrC8XKapunNdEIJR9/sbjaZRlyTy2tjnf8hoCbByKlFWiJa&#13;&#10;7LB2Hiti6CkkFNOwqpSK1ChNGqxwMxnGB2cPvlAaH156DZZvt20/wBaKI85loaPcGb6qsPiaOf/C&#13;&#10;LHKMo6Bu/TMuUgEWgd6ipAT753/3IR6hRy8lDWomp+73nllBifqpkZS70XgcRBYP48ksxYO99myv&#13;&#10;PXpfPwDKcoQ/xPBohnivTqa0UL+hvJehKrqY5lg7p/5kPvhOyfg9uFguYxDKyjC/1hvDQ+oAZ4D2&#13;&#10;tX1j1vT4e2TuCU7qYtk7GrrYjojl3oOsIkcB4A7VHneUZKSu/z5B89fnGHX55Iu/AAAA//8DAFBL&#13;&#10;AwQUAAYACAAAACEAAVPRL+QAAAANAQAADwAAAGRycy9kb3ducmV2LnhtbExPy07DMBC8I/EP1iL1&#13;&#10;1joklKZpnKoKqpAQHFp64ebEbhJhr9PYbQNfz3KCy0irmZ1Hvh6tYRc9+M6hgPtZBExj7VSHjYDD&#13;&#10;+3aaAvNBopLGoRbwpT2si9ubXGbKXXGnL/vQMDJBn0kBbQh9xrmvW22ln7leI3FHN1gZ6BwargZ5&#13;&#10;JXNreBxFj9zKDimhlb0uW11/7s9WwEu5fZO7KrbptymfX4+b/nT4mAsxuRufVgSbFbCgx/D3Ab8b&#13;&#10;qD8UVKxyZ1SeGQHTxQMpBaQJMKKXi3gOrCJdkiyBFzn/v6L4AQAA//8DAFBLAQItABQABgAIAAAA&#13;&#10;IQC2gziS/gAAAOEBAAATAAAAAAAAAAAAAAAAAAAAAABbQ29udGVudF9UeXBlc10ueG1sUEsBAi0A&#13;&#10;FAAGAAgAAAAhADj9If/WAAAAlAEAAAsAAAAAAAAAAAAAAAAALwEAAF9yZWxzLy5yZWxzUEsBAi0A&#13;&#10;FAAGAAgAAAAhAG3GWywYAgAALAQAAA4AAAAAAAAAAAAAAAAALgIAAGRycy9lMm9Eb2MueG1sUEsB&#13;&#10;Ai0AFAAGAAgAAAAhAAFT0S/kAAAADQEAAA8AAAAAAAAAAAAAAAAAcgQAAGRycy9kb3ducmV2Lnht&#13;&#10;bFBLBQYAAAAABAAEAPMAAACDBQAAAAA=&#13;&#10;" filled="f" stroked="f" strokeweight=".5pt">
                <v:fill o:detectmouseclick="t"/>
                <v:textbox>
                  <w:txbxContent>
                    <w:p w:rsidR="00575191" w:rsidRPr="00575191" w:rsidRDefault="00575191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OR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= adjusted odds ratio, missing values as separate categories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ORbc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= adjusted odds ratio, missing values on body mass index (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mi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) are categorized as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mi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18,5-24.9, missing values on smoking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s non-smoker, and missing value on education level as  &gt; 12 years of education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ORwc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= adjusted odds ratio, missing values on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mi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are categorized as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bmi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&gt; 30, missing values on smoking as smoker, and missing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value on education level as &lt; 9 years of education</w:t>
                      </w:r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proofErr w:type="spellStart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aORcc</w:t>
                      </w:r>
                      <w:proofErr w:type="spellEnd"/>
                      <w:r w:rsidRPr="0057519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= adjusted odds ratio, cases with missing values (11.8%) not included in the analyses (complete case analysis)</w:t>
                      </w:r>
                    </w:p>
                    <w:p w:rsidR="00575191" w:rsidRPr="00575191" w:rsidRDefault="00575191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/>
    <w:p w:rsidR="00575191" w:rsidRPr="00575191" w:rsidRDefault="00575191" w:rsidP="00575191">
      <w:pPr>
        <w:tabs>
          <w:tab w:val="left" w:pos="1586"/>
        </w:tabs>
      </w:pPr>
    </w:p>
    <w:sectPr w:rsidR="00575191" w:rsidRPr="00575191" w:rsidSect="0057519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91"/>
    <w:rsid w:val="00166CC6"/>
    <w:rsid w:val="00271362"/>
    <w:rsid w:val="002B3214"/>
    <w:rsid w:val="00340069"/>
    <w:rsid w:val="00382739"/>
    <w:rsid w:val="003A76B8"/>
    <w:rsid w:val="003D1933"/>
    <w:rsid w:val="00460B54"/>
    <w:rsid w:val="004814C7"/>
    <w:rsid w:val="004B3507"/>
    <w:rsid w:val="00513914"/>
    <w:rsid w:val="005346A0"/>
    <w:rsid w:val="00536227"/>
    <w:rsid w:val="00564E6C"/>
    <w:rsid w:val="00575191"/>
    <w:rsid w:val="005E148D"/>
    <w:rsid w:val="00607346"/>
    <w:rsid w:val="00616FBE"/>
    <w:rsid w:val="006E0EFF"/>
    <w:rsid w:val="006E4F30"/>
    <w:rsid w:val="00737552"/>
    <w:rsid w:val="00763B45"/>
    <w:rsid w:val="007A43E5"/>
    <w:rsid w:val="007E6265"/>
    <w:rsid w:val="0085147C"/>
    <w:rsid w:val="008802F2"/>
    <w:rsid w:val="008B5BE1"/>
    <w:rsid w:val="008D0DB5"/>
    <w:rsid w:val="008E6B11"/>
    <w:rsid w:val="009053FB"/>
    <w:rsid w:val="00930ECA"/>
    <w:rsid w:val="00972F00"/>
    <w:rsid w:val="009B6E21"/>
    <w:rsid w:val="00A531A9"/>
    <w:rsid w:val="00AF2E43"/>
    <w:rsid w:val="00B05CF6"/>
    <w:rsid w:val="00B32B2B"/>
    <w:rsid w:val="00B46412"/>
    <w:rsid w:val="00B54B4C"/>
    <w:rsid w:val="00C15C3B"/>
    <w:rsid w:val="00C66E7A"/>
    <w:rsid w:val="00CD13CD"/>
    <w:rsid w:val="00CE1D09"/>
    <w:rsid w:val="00CF43A8"/>
    <w:rsid w:val="00D40577"/>
    <w:rsid w:val="00D51A28"/>
    <w:rsid w:val="00D760F4"/>
    <w:rsid w:val="00D93119"/>
    <w:rsid w:val="00DC23BE"/>
    <w:rsid w:val="00E2489E"/>
    <w:rsid w:val="00E4350B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F5265"/>
  <w15:chartTrackingRefBased/>
  <w15:docId w15:val="{32A1EBE0-3E55-DC43-B6CF-3B924B77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5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FF18ED-574F-CA4D-82E1-43759992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3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3</cp:revision>
  <dcterms:created xsi:type="dcterms:W3CDTF">2025-04-29T18:23:00Z</dcterms:created>
  <dcterms:modified xsi:type="dcterms:W3CDTF">2025-05-04T16:20:00Z</dcterms:modified>
</cp:coreProperties>
</file>